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05C" w:rsidRPr="00A03C45" w:rsidRDefault="00D85A7A" w:rsidP="00337D11">
      <w:pPr>
        <w:rPr>
          <w:rFonts w:ascii="Arial" w:hAnsi="Arial" w:cs="Arial"/>
          <w:noProof/>
          <w:sz w:val="20"/>
          <w:szCs w:val="24"/>
        </w:rPr>
      </w:pPr>
      <w:r w:rsidRPr="00D85A7A">
        <w:drawing>
          <wp:inline distT="0" distB="0" distL="0" distR="0">
            <wp:extent cx="5544820" cy="5612765"/>
            <wp:effectExtent l="0" t="0" r="0" b="698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820" cy="561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37D11" w:rsidRPr="00A03C45" w:rsidRDefault="00337D11" w:rsidP="00337D11">
      <w:pPr>
        <w:spacing w:line="480" w:lineRule="auto"/>
        <w:jc w:val="both"/>
        <w:rPr>
          <w:rFonts w:ascii="Arial" w:hAnsi="Arial" w:cs="Arial"/>
          <w:noProof/>
          <w:sz w:val="20"/>
          <w:szCs w:val="24"/>
        </w:rPr>
      </w:pPr>
      <w:r w:rsidRPr="00337D11">
        <w:rPr>
          <w:rFonts w:ascii="Arial" w:hAnsi="Arial" w:cs="Arial"/>
          <w:noProof/>
          <w:sz w:val="20"/>
          <w:szCs w:val="24"/>
        </w:rPr>
        <w:t>Figure S2 – TPS leaf open time histogram for three similar prostate cases</w:t>
      </w:r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 xml:space="preserve">. Plans were created to irradiate the prostate and seminal vesicles with 2 </w:t>
      </w:r>
      <w:proofErr w:type="spellStart"/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Gy</w:t>
      </w:r>
      <w:proofErr w:type="spellEnd"/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 xml:space="preserve"> per fraction. a) MF of 2.445 and %LOT</w:t>
      </w:r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&gt;</w:t>
      </w:r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pT-20</w:t>
      </w:r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ms</w:t>
      </w:r>
      <w:proofErr w:type="spellEnd"/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=</w:t>
      </w:r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="004F5228">
        <w:rPr>
          <w:rFonts w:ascii="Arial" w:eastAsia="Arial" w:hAnsi="Arial" w:cs="Arial"/>
          <w:color w:val="000000" w:themeColor="text1"/>
          <w:sz w:val="20"/>
          <w:szCs w:val="20"/>
        </w:rPr>
        <w:t>3.2</w:t>
      </w:r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%; b) MF of 2.007 and %LOT</w:t>
      </w:r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&gt;</w:t>
      </w:r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pT-20</w:t>
      </w:r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ms</w:t>
      </w:r>
      <w:proofErr w:type="spellEnd"/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=</w:t>
      </w:r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="004F5228">
        <w:rPr>
          <w:rFonts w:ascii="Arial" w:eastAsia="Arial" w:hAnsi="Arial" w:cs="Arial"/>
          <w:color w:val="000000" w:themeColor="text1"/>
          <w:sz w:val="20"/>
          <w:szCs w:val="20"/>
        </w:rPr>
        <w:t>11.4</w:t>
      </w:r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%; c) MF of 1.809 and %LOT</w:t>
      </w:r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&gt;</w:t>
      </w:r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pT-20</w:t>
      </w:r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ms</w:t>
      </w:r>
      <w:proofErr w:type="spellEnd"/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=</w:t>
      </w:r>
      <w:r w:rsidR="00CF66BD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="004F5228">
        <w:rPr>
          <w:rFonts w:ascii="Arial" w:eastAsia="Arial" w:hAnsi="Arial" w:cs="Arial"/>
          <w:color w:val="000000" w:themeColor="text1"/>
          <w:sz w:val="20"/>
          <w:szCs w:val="20"/>
        </w:rPr>
        <w:t>23.0</w:t>
      </w:r>
      <w:r w:rsidRPr="00337D11">
        <w:rPr>
          <w:rFonts w:ascii="Arial" w:eastAsia="Arial" w:hAnsi="Arial" w:cs="Arial"/>
          <w:color w:val="000000" w:themeColor="text1"/>
          <w:sz w:val="20"/>
          <w:szCs w:val="20"/>
        </w:rPr>
        <w:t>%.</w:t>
      </w:r>
      <w:r w:rsidRPr="00A03C45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</w:p>
    <w:p w:rsidR="002162D6" w:rsidRDefault="002162D6" w:rsidP="002162D6"/>
    <w:p w:rsidR="002162D6" w:rsidRDefault="002162D6" w:rsidP="002162D6"/>
    <w:p w:rsidR="002162D6" w:rsidRDefault="002162D6" w:rsidP="002162D6"/>
    <w:p w:rsidR="00F62D5D" w:rsidRDefault="00C841F6"/>
    <w:sectPr w:rsidR="00F62D5D" w:rsidSect="009B2567">
      <w:head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41F6" w:rsidRDefault="00C841F6" w:rsidP="002162D6">
      <w:pPr>
        <w:spacing w:after="0" w:line="240" w:lineRule="auto"/>
      </w:pPr>
      <w:r>
        <w:separator/>
      </w:r>
    </w:p>
  </w:endnote>
  <w:endnote w:type="continuationSeparator" w:id="0">
    <w:p w:rsidR="00C841F6" w:rsidRDefault="00C841F6" w:rsidP="0021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41F6" w:rsidRDefault="00C841F6" w:rsidP="002162D6">
      <w:pPr>
        <w:spacing w:after="0" w:line="240" w:lineRule="auto"/>
      </w:pPr>
      <w:r>
        <w:separator/>
      </w:r>
    </w:p>
  </w:footnote>
  <w:footnote w:type="continuationSeparator" w:id="0">
    <w:p w:rsidR="00C841F6" w:rsidRDefault="00C841F6" w:rsidP="0021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3809" w:rsidRDefault="00C841F6" w:rsidP="002162D6">
    <w:pPr>
      <w:pStyle w:val="Cabealh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sDQwtTAxNDQxMzdU0lEKTi0uzszPAykwqQUA7DuZECwAAAA="/>
  </w:docVars>
  <w:rsids>
    <w:rsidRoot w:val="002162D6"/>
    <w:rsid w:val="001621BC"/>
    <w:rsid w:val="002162D6"/>
    <w:rsid w:val="002232F6"/>
    <w:rsid w:val="00276E04"/>
    <w:rsid w:val="002957DA"/>
    <w:rsid w:val="002A1C68"/>
    <w:rsid w:val="002B7496"/>
    <w:rsid w:val="00337D11"/>
    <w:rsid w:val="004F5228"/>
    <w:rsid w:val="0057130F"/>
    <w:rsid w:val="007D5192"/>
    <w:rsid w:val="007E4834"/>
    <w:rsid w:val="009F205C"/>
    <w:rsid w:val="00AB7832"/>
    <w:rsid w:val="00BA2C9F"/>
    <w:rsid w:val="00C841F6"/>
    <w:rsid w:val="00CF66BD"/>
    <w:rsid w:val="00D85A7A"/>
    <w:rsid w:val="00E2455F"/>
    <w:rsid w:val="00FA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BF8954-FD05-446B-8979-CBC981995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2D6"/>
    <w:rPr>
      <w:rFonts w:ascii="Calibri" w:eastAsia="Calibri" w:hAnsi="Calibri" w:cs="Calibri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2162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162D6"/>
    <w:rPr>
      <w:rFonts w:ascii="Calibri" w:eastAsia="Calibri" w:hAnsi="Calibri" w:cs="Calibri"/>
      <w:lang w:val="en-US" w:eastAsia="pt-PT"/>
    </w:rPr>
  </w:style>
  <w:style w:type="paragraph" w:styleId="Rodap">
    <w:name w:val="footer"/>
    <w:basedOn w:val="Normal"/>
    <w:link w:val="RodapCarter"/>
    <w:uiPriority w:val="99"/>
    <w:unhideWhenUsed/>
    <w:rsid w:val="002162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162D6"/>
    <w:rPr>
      <w:rFonts w:ascii="Calibri" w:eastAsia="Calibri" w:hAnsi="Calibri" w:cs="Calibri"/>
      <w:lang w:val="en-US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Santos</dc:creator>
  <cp:keywords/>
  <dc:description/>
  <cp:lastModifiedBy>Tânia Santos</cp:lastModifiedBy>
  <cp:revision>7</cp:revision>
  <dcterms:created xsi:type="dcterms:W3CDTF">2020-04-03T12:17:00Z</dcterms:created>
  <dcterms:modified xsi:type="dcterms:W3CDTF">2020-04-07T18:08:00Z</dcterms:modified>
</cp:coreProperties>
</file>